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20C16" w14:textId="77777777" w:rsidR="00FD550E" w:rsidRDefault="0074762C" w:rsidP="00FD550E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533079875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lementary materials</w:t>
      </w:r>
    </w:p>
    <w:p w14:paraId="534663EF" w14:textId="77777777" w:rsidR="005942ED" w:rsidRDefault="005942ED" w:rsidP="00FD550E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5942ED">
        <w:rPr>
          <w:rFonts w:ascii="Times New Roman" w:hAnsi="Times New Roman"/>
          <w:b/>
          <w:sz w:val="24"/>
          <w:szCs w:val="24"/>
          <w:lang w:val="en-US"/>
        </w:rPr>
        <w:t>Biological release of phosphorus is more efficient from activated than from aerobic granular sludge</w:t>
      </w:r>
    </w:p>
    <w:p w14:paraId="4E74ADA7" w14:textId="77777777" w:rsidR="00FD550E" w:rsidRPr="00581481" w:rsidRDefault="00FD550E" w:rsidP="00F617A4">
      <w:pPr>
        <w:spacing w:after="0" w:line="360" w:lineRule="auto"/>
        <w:jc w:val="both"/>
        <w:rPr>
          <w:rFonts w:ascii="Times New Roman"/>
          <w:b/>
          <w:sz w:val="24"/>
          <w:szCs w:val="24"/>
        </w:rPr>
      </w:pPr>
      <w:r w:rsidRPr="00581481">
        <w:rPr>
          <w:rFonts w:ascii="Times New Roman" w:eastAsia="Times New Roman" w:hAnsi="Times New Roman"/>
          <w:sz w:val="24"/>
          <w:szCs w:val="24"/>
          <w:lang w:eastAsia="pl-PL"/>
        </w:rPr>
        <w:t xml:space="preserve">Agnieszka </w:t>
      </w:r>
      <w:proofErr w:type="spellStart"/>
      <w:r w:rsidRPr="00581481">
        <w:rPr>
          <w:rFonts w:ascii="Times New Roman" w:eastAsia="Times New Roman" w:hAnsi="Times New Roman"/>
          <w:sz w:val="24"/>
          <w:szCs w:val="24"/>
          <w:lang w:eastAsia="pl-PL"/>
        </w:rPr>
        <w:t>Cydzik</w:t>
      </w:r>
      <w:proofErr w:type="spellEnd"/>
      <w:r w:rsidRPr="00581481">
        <w:rPr>
          <w:rFonts w:ascii="Times New Roman" w:eastAsia="Times New Roman" w:hAnsi="Times New Roman"/>
          <w:sz w:val="24"/>
          <w:szCs w:val="24"/>
          <w:lang w:eastAsia="pl-PL"/>
        </w:rPr>
        <w:t xml:space="preserve">-Kwiatkowska, </w:t>
      </w:r>
      <w:r w:rsidR="00F617A4" w:rsidRPr="00581481">
        <w:rPr>
          <w:rFonts w:ascii="Times New Roman" w:eastAsia="Times New Roman" w:hAnsi="Times New Roman"/>
          <w:sz w:val="24"/>
          <w:szCs w:val="24"/>
          <w:lang w:eastAsia="pl-PL"/>
        </w:rPr>
        <w:t>Dawid Nosek</w:t>
      </w:r>
      <w:r w:rsidR="00DF0CDC">
        <w:rPr>
          <w:rFonts w:ascii="Times New Roman" w:eastAsia="Times New Roman" w:hAnsi="Times New Roman"/>
          <w:sz w:val="24"/>
          <w:szCs w:val="24"/>
          <w:lang w:eastAsia="pl-PL"/>
        </w:rPr>
        <w:t>*</w:t>
      </w:r>
    </w:p>
    <w:p w14:paraId="6D36B3BC" w14:textId="77777777" w:rsidR="00FD550E" w:rsidRPr="00BC3266" w:rsidRDefault="00FD550E" w:rsidP="003D1B40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BC3266">
        <w:rPr>
          <w:rFonts w:ascii="Times New Roman" w:hAnsi="Times New Roman"/>
          <w:sz w:val="24"/>
          <w:szCs w:val="24"/>
          <w:lang w:val="en-US"/>
        </w:rPr>
        <w:t xml:space="preserve">University of Warmia and </w:t>
      </w:r>
      <w:proofErr w:type="spellStart"/>
      <w:r w:rsidRPr="00BC3266">
        <w:rPr>
          <w:rFonts w:ascii="Times New Roman" w:hAnsi="Times New Roman"/>
          <w:sz w:val="24"/>
          <w:szCs w:val="24"/>
          <w:lang w:val="en-US"/>
        </w:rPr>
        <w:t>Mazury</w:t>
      </w:r>
      <w:proofErr w:type="spellEnd"/>
      <w:r w:rsidRPr="00BC3266">
        <w:rPr>
          <w:rFonts w:ascii="Times New Roman" w:hAnsi="Times New Roman"/>
          <w:sz w:val="24"/>
          <w:szCs w:val="24"/>
          <w:lang w:val="en-US"/>
        </w:rPr>
        <w:t xml:space="preserve"> in Olsztyn, Department of Environmental Biotechnology, 10-709 Olsztyn, </w:t>
      </w:r>
      <w:proofErr w:type="spellStart"/>
      <w:r w:rsidRPr="00BC3266">
        <w:rPr>
          <w:rFonts w:ascii="Times New Roman" w:hAnsi="Times New Roman"/>
          <w:sz w:val="24"/>
          <w:szCs w:val="24"/>
          <w:lang w:val="en-US"/>
        </w:rPr>
        <w:t>Słoneczna</w:t>
      </w:r>
      <w:proofErr w:type="spellEnd"/>
      <w:r w:rsidRPr="00BC3266">
        <w:rPr>
          <w:rFonts w:ascii="Times New Roman" w:hAnsi="Times New Roman"/>
          <w:sz w:val="24"/>
          <w:szCs w:val="24"/>
          <w:lang w:val="en-US"/>
        </w:rPr>
        <w:t xml:space="preserve"> 45 G </w:t>
      </w:r>
    </w:p>
    <w:p w14:paraId="669A2BDB" w14:textId="77777777" w:rsidR="00F617A4" w:rsidRDefault="00FD550E" w:rsidP="00F617A4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BC3266">
        <w:rPr>
          <w:rFonts w:ascii="Times New Roman" w:hAnsi="Times New Roman"/>
          <w:sz w:val="24"/>
          <w:szCs w:val="24"/>
          <w:lang w:val="en-US"/>
        </w:rPr>
        <w:t xml:space="preserve">Corresponding author: </w:t>
      </w:r>
      <w:r w:rsidR="00DF0CDC">
        <w:rPr>
          <w:rFonts w:ascii="Times New Roman" w:hAnsi="Times New Roman"/>
          <w:sz w:val="24"/>
          <w:szCs w:val="24"/>
          <w:lang w:val="en-US"/>
        </w:rPr>
        <w:t>dawid.nosek</w:t>
      </w:r>
      <w:r w:rsidR="00F617A4" w:rsidRPr="00F617A4">
        <w:rPr>
          <w:rFonts w:ascii="Times New Roman" w:hAnsi="Times New Roman"/>
          <w:sz w:val="24"/>
          <w:szCs w:val="24"/>
          <w:lang w:val="en-US"/>
        </w:rPr>
        <w:t>@uwm.edu.p</w:t>
      </w:r>
      <w:r w:rsidR="00F617A4">
        <w:rPr>
          <w:rFonts w:ascii="Times New Roman" w:hAnsi="Times New Roman"/>
          <w:sz w:val="24"/>
          <w:szCs w:val="24"/>
          <w:lang w:val="en-US"/>
        </w:rPr>
        <w:t>l, tel. +48 89 523414</w:t>
      </w:r>
      <w:r w:rsidR="00DF0CDC">
        <w:rPr>
          <w:rFonts w:ascii="Times New Roman" w:hAnsi="Times New Roman"/>
          <w:sz w:val="24"/>
          <w:szCs w:val="24"/>
          <w:lang w:val="en-US"/>
        </w:rPr>
        <w:t>4</w:t>
      </w:r>
    </w:p>
    <w:p w14:paraId="43915470" w14:textId="77777777" w:rsidR="00881D64" w:rsidRDefault="00881D64" w:rsidP="00F617A4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9612B66" w14:textId="77777777" w:rsidR="00881D64" w:rsidRDefault="00881D64" w:rsidP="00F617A4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FCAB24F" w14:textId="77777777" w:rsidR="00881D64" w:rsidRDefault="00881D64" w:rsidP="00F617A4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E275AC2" w14:textId="77777777" w:rsidR="00881D64" w:rsidRDefault="00881D64" w:rsidP="00F617A4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881D6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06CA380B" wp14:editId="16D4A0C4">
            <wp:extent cx="3524250" cy="2258333"/>
            <wp:effectExtent l="0" t="0" r="0" b="889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8354" cy="2280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1D16B" w14:textId="63EDE3CB" w:rsidR="00881D64" w:rsidRPr="002B5D52" w:rsidRDefault="00881D64" w:rsidP="00F617A4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2B5D5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Figure SM1 </w:t>
      </w:r>
      <w:r w:rsidRPr="002B5D52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Relationship between the final concentration of </w:t>
      </w:r>
      <w:r w:rsidR="00B77F48" w:rsidRPr="002B5D52">
        <w:rPr>
          <w:rFonts w:ascii="Times New Roman" w:hAnsi="Times New Roman"/>
          <w:color w:val="000000" w:themeColor="text1"/>
          <w:sz w:val="24"/>
          <w:szCs w:val="24"/>
          <w:lang w:val="en-US"/>
        </w:rPr>
        <w:t>ortho</w:t>
      </w:r>
      <w:r w:rsidRPr="002B5D52">
        <w:rPr>
          <w:rFonts w:ascii="Times New Roman" w:hAnsi="Times New Roman"/>
          <w:color w:val="000000" w:themeColor="text1"/>
          <w:sz w:val="24"/>
          <w:szCs w:val="24"/>
          <w:lang w:val="en-US"/>
        </w:rPr>
        <w:t>phosphate released and the F/M ratio at the beginning of the experiment</w:t>
      </w:r>
    </w:p>
    <w:p w14:paraId="7A5BC2F8" w14:textId="77777777" w:rsidR="00881D64" w:rsidRPr="002B5D52" w:rsidRDefault="00881D64" w:rsidP="00F617A4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2D53A0C7" w14:textId="77777777" w:rsidR="00881D64" w:rsidRDefault="00881D64" w:rsidP="00F617A4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7C4BAF5B" w14:textId="77777777" w:rsidR="00881D64" w:rsidRDefault="00881D64" w:rsidP="00F617A4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7E9337AE" w14:textId="77777777" w:rsidR="00881D64" w:rsidRDefault="00881D64" w:rsidP="00F617A4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70CC17B4" w14:textId="77777777" w:rsidR="00881D64" w:rsidRDefault="00881D64" w:rsidP="00F617A4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60B63A37" w14:textId="77777777" w:rsidR="00881D64" w:rsidRDefault="00881D64" w:rsidP="00F617A4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49E44A7D" w14:textId="77777777" w:rsidR="00881D64" w:rsidRDefault="00881D64" w:rsidP="00F617A4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560A7693" w14:textId="77777777" w:rsidR="00881D64" w:rsidRDefault="00881D64" w:rsidP="00F617A4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6A73C515" w14:textId="77777777" w:rsidR="00881D64" w:rsidRDefault="00881D64" w:rsidP="00F617A4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765CB51B" w14:textId="77777777" w:rsidR="00881D64" w:rsidRDefault="00881D64" w:rsidP="00F617A4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5D9CBE06" w14:textId="77777777" w:rsidR="00881D64" w:rsidRPr="00881D64" w:rsidRDefault="00881D64" w:rsidP="00F617A4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132D7B3" w14:textId="77777777" w:rsidR="00F617A4" w:rsidRDefault="00F617A4" w:rsidP="00DF20A1">
      <w:pPr>
        <w:spacing w:after="0"/>
        <w:rPr>
          <w:rFonts w:ascii="Times New Roman" w:hAnsi="Times New Roman"/>
          <w:b/>
          <w:lang w:val="en-US"/>
        </w:rPr>
      </w:pPr>
    </w:p>
    <w:p w14:paraId="7689E0F7" w14:textId="77777777" w:rsidR="00F617A4" w:rsidRPr="00D1407E" w:rsidRDefault="005A5EB8" w:rsidP="00F617A4">
      <w:pPr>
        <w:spacing w:after="240"/>
        <w:rPr>
          <w:rFonts w:ascii="Times New Roman" w:hAnsi="Times New Roman"/>
          <w:b/>
          <w:sz w:val="24"/>
          <w:szCs w:val="24"/>
          <w:lang w:val="en-US"/>
        </w:rPr>
      </w:pPr>
      <w:r w:rsidRPr="00D1407E">
        <w:rPr>
          <w:rFonts w:ascii="Times New Roman" w:hAnsi="Times New Roman"/>
          <w:b/>
          <w:sz w:val="24"/>
          <w:szCs w:val="24"/>
          <w:lang w:val="en-US"/>
        </w:rPr>
        <w:lastRenderedPageBreak/>
        <w:t>a)</w:t>
      </w:r>
    </w:p>
    <w:p w14:paraId="22885600" w14:textId="77777777" w:rsidR="0052401D" w:rsidRPr="0052401D" w:rsidRDefault="005A5EB8" w:rsidP="00DF20A1">
      <w:pPr>
        <w:spacing w:after="0"/>
        <w:rPr>
          <w:rFonts w:ascii="Times New Roman" w:hAnsi="Times New Roman"/>
          <w:b/>
          <w:lang w:val="en-US"/>
        </w:rPr>
      </w:pPr>
      <w:r w:rsidRPr="005A5EB8">
        <w:rPr>
          <w:noProof/>
          <w:lang w:eastAsia="pl-PL"/>
        </w:rPr>
        <w:drawing>
          <wp:inline distT="0" distB="0" distL="0" distR="0" wp14:anchorId="76283D77" wp14:editId="00CAFC44">
            <wp:extent cx="3797866" cy="220027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606" cy="22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7F1A0" w14:textId="77777777" w:rsidR="0052401D" w:rsidRDefault="0052401D" w:rsidP="00DF20A1">
      <w:pPr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14:paraId="3FDD66BC" w14:textId="77777777" w:rsidR="00336996" w:rsidRPr="00D1407E" w:rsidRDefault="005A5EB8" w:rsidP="00FD550E">
      <w:pPr>
        <w:tabs>
          <w:tab w:val="left" w:pos="1700"/>
        </w:tabs>
        <w:rPr>
          <w:rFonts w:ascii="Times New Roman" w:hAnsi="Times New Roman"/>
          <w:b/>
          <w:sz w:val="24"/>
          <w:szCs w:val="24"/>
          <w:lang w:val="en-US"/>
        </w:rPr>
      </w:pPr>
      <w:r w:rsidRPr="00D1407E">
        <w:rPr>
          <w:rFonts w:ascii="Times New Roman" w:hAnsi="Times New Roman"/>
          <w:b/>
          <w:sz w:val="24"/>
          <w:szCs w:val="24"/>
          <w:lang w:val="en-US"/>
        </w:rPr>
        <w:t>b)</w:t>
      </w:r>
    </w:p>
    <w:p w14:paraId="2BBB0B72" w14:textId="77777777" w:rsidR="005A5EB8" w:rsidRDefault="005A5EB8" w:rsidP="00FD550E">
      <w:pPr>
        <w:tabs>
          <w:tab w:val="left" w:pos="1700"/>
        </w:tabs>
        <w:rPr>
          <w:rFonts w:ascii="Times New Roman" w:hAnsi="Times New Roman"/>
          <w:sz w:val="24"/>
          <w:szCs w:val="24"/>
          <w:lang w:val="en-US"/>
        </w:rPr>
      </w:pPr>
      <w:r w:rsidRPr="005A5EB8">
        <w:rPr>
          <w:noProof/>
          <w:lang w:eastAsia="pl-PL"/>
        </w:rPr>
        <w:drawing>
          <wp:inline distT="0" distB="0" distL="0" distR="0" wp14:anchorId="063C5DE6" wp14:editId="54EB05F0">
            <wp:extent cx="3781425" cy="2211415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444" cy="221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2E364" w14:textId="0F656D6A" w:rsidR="005A5EB8" w:rsidRPr="002B5D52" w:rsidRDefault="00881D64" w:rsidP="00FD550E">
      <w:pPr>
        <w:tabs>
          <w:tab w:val="left" w:pos="1700"/>
        </w:tabs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2B5D52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Figure SM2</w:t>
      </w:r>
      <w:r w:rsidR="00D1407E" w:rsidRPr="002B5D52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5A5EB8" w:rsidRPr="002B5D52">
        <w:rPr>
          <w:rStyle w:val="tlid-translation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Changes </w:t>
      </w:r>
      <w:r w:rsidR="0079146E" w:rsidRPr="002B5D52">
        <w:rPr>
          <w:rStyle w:val="tlid-translation"/>
          <w:rFonts w:ascii="Times New Roman" w:hAnsi="Times New Roman"/>
          <w:color w:val="000000" w:themeColor="text1"/>
          <w:sz w:val="24"/>
          <w:szCs w:val="24"/>
          <w:lang w:val="en-US"/>
        </w:rPr>
        <w:t>of</w:t>
      </w:r>
      <w:r w:rsidR="005A5EB8" w:rsidRPr="002B5D52">
        <w:rPr>
          <w:rStyle w:val="tlid-translation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H during the </w:t>
      </w:r>
      <w:r w:rsidR="00B77F48" w:rsidRPr="002B5D52">
        <w:rPr>
          <w:rStyle w:val="tlid-translation"/>
          <w:rFonts w:ascii="Times New Roman" w:hAnsi="Times New Roman"/>
          <w:color w:val="000000" w:themeColor="text1"/>
          <w:sz w:val="24"/>
          <w:szCs w:val="24"/>
          <w:lang w:val="en-US"/>
        </w:rPr>
        <w:t>release of orthophosphates in</w:t>
      </w:r>
      <w:r w:rsidR="005A5EB8" w:rsidRPr="002B5D52">
        <w:rPr>
          <w:rStyle w:val="tlid-translation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) activated sludge </w:t>
      </w:r>
      <w:r w:rsidR="00B77F48" w:rsidRPr="002B5D52">
        <w:rPr>
          <w:rStyle w:val="tlid-translation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and </w:t>
      </w:r>
      <w:r w:rsidR="005A5EB8" w:rsidRPr="002B5D52">
        <w:rPr>
          <w:rStyle w:val="tlid-translation"/>
          <w:rFonts w:ascii="Times New Roman" w:hAnsi="Times New Roman"/>
          <w:color w:val="000000" w:themeColor="text1"/>
          <w:sz w:val="24"/>
          <w:szCs w:val="24"/>
          <w:lang w:val="en-US"/>
        </w:rPr>
        <w:t>b) granular sludge</w:t>
      </w:r>
      <w:r w:rsidR="00B77F48" w:rsidRPr="002B5D52">
        <w:rPr>
          <w:rStyle w:val="tlid-translation"/>
          <w:rFonts w:ascii="Times New Roman" w:hAnsi="Times New Roman"/>
          <w:color w:val="000000" w:themeColor="text1"/>
          <w:sz w:val="24"/>
          <w:szCs w:val="24"/>
          <w:lang w:val="en-US"/>
        </w:rPr>
        <w:t xml:space="preserve"> reactors</w:t>
      </w:r>
      <w:r w:rsidR="0079146E" w:rsidRPr="002B5D52">
        <w:rPr>
          <w:rStyle w:val="tlid-translation"/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sectPr w:rsidR="005A5EB8" w:rsidRPr="002B5D52" w:rsidSect="00F617A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60A1F"/>
    <w:multiLevelType w:val="hybridMultilevel"/>
    <w:tmpl w:val="F70ADC3A"/>
    <w:lvl w:ilvl="0" w:tplc="19FC43EA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 w15:restartNumberingAfterBreak="0">
    <w:nsid w:val="5DA83650"/>
    <w:multiLevelType w:val="hybridMultilevel"/>
    <w:tmpl w:val="8FAAE9B4"/>
    <w:lvl w:ilvl="0" w:tplc="9DB476D0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452B"/>
    <w:rsid w:val="00002E79"/>
    <w:rsid w:val="00196CA5"/>
    <w:rsid w:val="001B376A"/>
    <w:rsid w:val="00246323"/>
    <w:rsid w:val="002A3806"/>
    <w:rsid w:val="002B5D52"/>
    <w:rsid w:val="00335D45"/>
    <w:rsid w:val="00336996"/>
    <w:rsid w:val="003C42F3"/>
    <w:rsid w:val="003D1B40"/>
    <w:rsid w:val="00420EED"/>
    <w:rsid w:val="004813D8"/>
    <w:rsid w:val="00504F55"/>
    <w:rsid w:val="0052401D"/>
    <w:rsid w:val="00557957"/>
    <w:rsid w:val="00581481"/>
    <w:rsid w:val="005942ED"/>
    <w:rsid w:val="005A5EB8"/>
    <w:rsid w:val="0061452B"/>
    <w:rsid w:val="0062594B"/>
    <w:rsid w:val="0074762C"/>
    <w:rsid w:val="0079146E"/>
    <w:rsid w:val="00856C3D"/>
    <w:rsid w:val="0086079A"/>
    <w:rsid w:val="00881D64"/>
    <w:rsid w:val="008E3C17"/>
    <w:rsid w:val="008F1264"/>
    <w:rsid w:val="00901553"/>
    <w:rsid w:val="00904CF2"/>
    <w:rsid w:val="00972B28"/>
    <w:rsid w:val="009A7627"/>
    <w:rsid w:val="00AE7E6F"/>
    <w:rsid w:val="00B2031F"/>
    <w:rsid w:val="00B63B0E"/>
    <w:rsid w:val="00B77F48"/>
    <w:rsid w:val="00B95E26"/>
    <w:rsid w:val="00B9606B"/>
    <w:rsid w:val="00BC33BC"/>
    <w:rsid w:val="00BC6DDA"/>
    <w:rsid w:val="00C25F93"/>
    <w:rsid w:val="00C32773"/>
    <w:rsid w:val="00C53EBA"/>
    <w:rsid w:val="00CF1826"/>
    <w:rsid w:val="00D1407E"/>
    <w:rsid w:val="00D930FF"/>
    <w:rsid w:val="00DC3025"/>
    <w:rsid w:val="00DF0CDC"/>
    <w:rsid w:val="00DF20A1"/>
    <w:rsid w:val="00E23342"/>
    <w:rsid w:val="00E64F5A"/>
    <w:rsid w:val="00EB6B9E"/>
    <w:rsid w:val="00EF6DA4"/>
    <w:rsid w:val="00F10AF1"/>
    <w:rsid w:val="00F6122F"/>
    <w:rsid w:val="00F617A4"/>
    <w:rsid w:val="00F853B7"/>
    <w:rsid w:val="00FC3012"/>
    <w:rsid w:val="00FD55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5F935"/>
  <w15:docId w15:val="{1DAEBA9A-794B-4B75-8D65-5840B4F44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1452B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D5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D550E"/>
    <w:rPr>
      <w:rFonts w:ascii="Tahoma" w:eastAsia="Calibri" w:hAnsi="Tahoma" w:cs="Tahoma"/>
      <w:sz w:val="16"/>
      <w:szCs w:val="16"/>
    </w:rPr>
  </w:style>
  <w:style w:type="table" w:styleId="Tabela-Siatka">
    <w:name w:val="Table Grid"/>
    <w:basedOn w:val="Standardowy"/>
    <w:uiPriority w:val="39"/>
    <w:rsid w:val="00DF2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F617A4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F617A4"/>
    <w:rPr>
      <w:color w:val="605E5C"/>
      <w:shd w:val="clear" w:color="auto" w:fill="E1DFDD"/>
    </w:rPr>
  </w:style>
  <w:style w:type="paragraph" w:styleId="Akapitzlist">
    <w:name w:val="List Paragraph"/>
    <w:basedOn w:val="Normalny"/>
    <w:uiPriority w:val="34"/>
    <w:qFormat/>
    <w:rsid w:val="00F617A4"/>
    <w:pPr>
      <w:spacing w:after="0" w:line="240" w:lineRule="auto"/>
      <w:ind w:left="708"/>
    </w:pPr>
    <w:rPr>
      <w:rFonts w:ascii="Times New Roman" w:eastAsia="Times New Roman" w:hAnsi="Times New Roman"/>
      <w:sz w:val="24"/>
      <w:szCs w:val="24"/>
      <w:lang w:eastAsia="pl-PL"/>
    </w:rPr>
  </w:style>
  <w:style w:type="character" w:customStyle="1" w:styleId="tlid-translation">
    <w:name w:val="tlid-translation"/>
    <w:basedOn w:val="Domylnaczcionkaakapitu"/>
    <w:rsid w:val="005A5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40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 Świątczak</dc:creator>
  <cp:lastModifiedBy>Dawid Nosek</cp:lastModifiedBy>
  <cp:revision>4</cp:revision>
  <dcterms:created xsi:type="dcterms:W3CDTF">2020-05-18T18:32:00Z</dcterms:created>
  <dcterms:modified xsi:type="dcterms:W3CDTF">2020-05-29T11:09:00Z</dcterms:modified>
</cp:coreProperties>
</file>